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CD41D" w14:textId="3AB19BE9" w:rsidR="001E74ED" w:rsidRDefault="00B748DF" w:rsidP="001E74E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B23EDC">
        <w:rPr>
          <w:rFonts w:ascii="Times New Roman" w:hAnsi="Times New Roman" w:cs="Times New Roman"/>
          <w:b/>
        </w:rPr>
        <w:t xml:space="preserve">FIGURE </w:t>
      </w:r>
    </w:p>
    <w:p w14:paraId="3A224D74" w14:textId="77777777" w:rsidR="007C1730" w:rsidRDefault="007C1730" w:rsidP="001E74ED">
      <w:pPr>
        <w:jc w:val="center"/>
        <w:rPr>
          <w:rFonts w:ascii="Times New Roman" w:hAnsi="Times New Roman" w:cs="Times New Roman"/>
          <w:b/>
        </w:rPr>
      </w:pPr>
    </w:p>
    <w:p w14:paraId="51022ACA" w14:textId="77777777" w:rsidR="007C1730" w:rsidRDefault="007C1730" w:rsidP="001E74ED">
      <w:pPr>
        <w:jc w:val="center"/>
        <w:rPr>
          <w:rFonts w:ascii="Times New Roman" w:hAnsi="Times New Roman" w:cs="Times New Roman"/>
          <w:b/>
        </w:rPr>
      </w:pPr>
    </w:p>
    <w:p w14:paraId="5B306471" w14:textId="77777777" w:rsidR="00B748DF" w:rsidRDefault="00B748DF" w:rsidP="001E74ED">
      <w:pPr>
        <w:jc w:val="center"/>
        <w:rPr>
          <w:rFonts w:ascii="Times New Roman" w:hAnsi="Times New Roman" w:cs="Times New Roman"/>
          <w:b/>
        </w:rPr>
      </w:pPr>
    </w:p>
    <w:p w14:paraId="0F52E219" w14:textId="77777777" w:rsidR="00B4684F" w:rsidRPr="00FC6229" w:rsidRDefault="00B4684F" w:rsidP="00B4684F">
      <w:pPr>
        <w:spacing w:before="2" w:after="2" w:line="480" w:lineRule="auto"/>
        <w:jc w:val="center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 xml:space="preserve">Pyruvate-driven Oxidative Phosphorylation Is Downregulated in Sepsis-induced Cardiomyopathy: A Study of Mitochondrial Proteome </w:t>
      </w:r>
    </w:p>
    <w:p w14:paraId="52F2C0ED" w14:textId="77777777" w:rsidR="00B748DF" w:rsidRPr="00D71D8B" w:rsidRDefault="00B748DF" w:rsidP="00B748D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1845263" w14:textId="77777777" w:rsidR="00B4684F" w:rsidRDefault="00B4684F" w:rsidP="00B4684F">
      <w:pPr>
        <w:spacing w:line="480" w:lineRule="auto"/>
        <w:jc w:val="center"/>
        <w:rPr>
          <w:rFonts w:ascii="Times New Roman" w:hAnsi="Times New Roman" w:cs="Times New Roman"/>
        </w:rPr>
      </w:pPr>
      <w:r w:rsidRPr="00FC6229">
        <w:rPr>
          <w:rFonts w:ascii="Times New Roman" w:hAnsi="Times New Roman" w:cs="Times New Roman"/>
        </w:rPr>
        <w:t>Briana K. Shimada</w:t>
      </w:r>
      <w:r>
        <w:rPr>
          <w:rFonts w:ascii="Times New Roman" w:hAnsi="Times New Roman" w:cs="Times New Roman"/>
        </w:rPr>
        <w:t>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>, Liron Boyman</w:t>
      </w:r>
      <w:r>
        <w:rPr>
          <w:rFonts w:ascii="Times New Roman" w:hAnsi="Times New Roman" w:cs="Times New Roman"/>
        </w:rPr>
        <w:t>, PhD</w:t>
      </w:r>
      <w:r w:rsidRPr="00FC6229">
        <w:rPr>
          <w:rFonts w:ascii="Times New Roman" w:hAnsi="Times New Roman" w:cs="Times New Roman"/>
          <w:vertAlign w:val="superscript"/>
        </w:rPr>
        <w:t>2</w:t>
      </w:r>
      <w:r w:rsidRPr="00FC6229">
        <w:rPr>
          <w:rFonts w:ascii="Times New Roman" w:hAnsi="Times New Roman" w:cs="Times New Roman"/>
        </w:rPr>
        <w:t>, Weiliang Huang</w:t>
      </w:r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/>
          <w:vertAlign w:val="superscript"/>
        </w:rPr>
        <w:t>3</w:t>
      </w:r>
      <w:r w:rsidRPr="00FC6229">
        <w:rPr>
          <w:rFonts w:ascii="Times New Roman" w:hAnsi="Times New Roman" w:cs="Times New Roman"/>
        </w:rPr>
        <w:t>, Jing Zhu</w:t>
      </w:r>
      <w:r>
        <w:rPr>
          <w:rFonts w:ascii="Times New Roman" w:hAnsi="Times New Roman" w:cs="Times New Roman"/>
        </w:rPr>
        <w:t>, MD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>, Yang Yang</w:t>
      </w:r>
      <w:r>
        <w:rPr>
          <w:rFonts w:ascii="Times New Roman" w:hAnsi="Times New Roman" w:cs="Times New Roman"/>
        </w:rPr>
        <w:t>, M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 xml:space="preserve">, </w:t>
      </w:r>
      <w:r w:rsidRPr="00314BC3">
        <w:rPr>
          <w:rFonts w:ascii="Times New Roman" w:hAnsi="Times New Roman" w:cs="Times New Roman"/>
        </w:rPr>
        <w:t>Fengqian Chen, PhD</w:t>
      </w:r>
      <w:r w:rsidRPr="00314BC3">
        <w:rPr>
          <w:rFonts w:ascii="Times New Roman" w:hAnsi="Times New Roman" w:cs="Times New Roman"/>
          <w:vertAlign w:val="superscript"/>
        </w:rPr>
        <w:t>1</w:t>
      </w:r>
      <w:r w:rsidRPr="00314BC3">
        <w:rPr>
          <w:rFonts w:ascii="Times New Roman" w:hAnsi="Times New Roman" w:cs="Times New Roman"/>
        </w:rPr>
        <w:t xml:space="preserve">, </w:t>
      </w:r>
      <w:r w:rsidRPr="00FC6229">
        <w:rPr>
          <w:rFonts w:ascii="Times New Roman" w:hAnsi="Times New Roman" w:cs="Times New Roman"/>
        </w:rPr>
        <w:t>Maureen A. Kane</w:t>
      </w:r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/>
          <w:vertAlign w:val="superscript"/>
        </w:rPr>
        <w:t>3</w:t>
      </w:r>
      <w:r w:rsidRPr="00FC6229">
        <w:rPr>
          <w:rFonts w:ascii="Times New Roman" w:hAnsi="Times New Roman" w:cs="Times New Roman"/>
        </w:rPr>
        <w:t>, Nagendra Yadava</w:t>
      </w:r>
      <w:r>
        <w:rPr>
          <w:rFonts w:ascii="Times New Roman" w:hAnsi="Times New Roman" w:cs="Times New Roman"/>
        </w:rPr>
        <w:t>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>, Lin Zou</w:t>
      </w:r>
      <w:r>
        <w:rPr>
          <w:rFonts w:ascii="Times New Roman" w:hAnsi="Times New Roman" w:cs="Times New Roman"/>
        </w:rPr>
        <w:t>, MD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>, W. Jonathan Lederer</w:t>
      </w:r>
      <w:r>
        <w:rPr>
          <w:rFonts w:ascii="Times New Roman" w:hAnsi="Times New Roman" w:cs="Times New Roman"/>
        </w:rPr>
        <w:t>, MD, PhD</w:t>
      </w:r>
      <w:r w:rsidRPr="00FC6229">
        <w:rPr>
          <w:rFonts w:ascii="Times New Roman" w:hAnsi="Times New Roman" w:cs="Times New Roman"/>
          <w:vertAlign w:val="superscript"/>
        </w:rPr>
        <w:t>2</w:t>
      </w:r>
      <w:r w:rsidRPr="00FC6229">
        <w:rPr>
          <w:rFonts w:ascii="Times New Roman" w:hAnsi="Times New Roman" w:cs="Times New Roman"/>
        </w:rPr>
        <w:t>, Brian M. Polster</w:t>
      </w:r>
      <w:r>
        <w:rPr>
          <w:rFonts w:ascii="Times New Roman" w:hAnsi="Times New Roman" w:cs="Times New Roman"/>
        </w:rPr>
        <w:t>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 xml:space="preserve">, and </w:t>
      </w:r>
    </w:p>
    <w:p w14:paraId="7C5999DF" w14:textId="77777777" w:rsidR="00B4684F" w:rsidRDefault="00B4684F" w:rsidP="00B4684F">
      <w:pPr>
        <w:spacing w:line="480" w:lineRule="auto"/>
        <w:jc w:val="center"/>
        <w:rPr>
          <w:rFonts w:ascii="Times New Roman" w:hAnsi="Times New Roman" w:cs="Times New Roman"/>
        </w:rPr>
      </w:pPr>
      <w:r w:rsidRPr="00FC6229">
        <w:rPr>
          <w:rFonts w:ascii="Times New Roman" w:hAnsi="Times New Roman" w:cs="Times New Roman"/>
        </w:rPr>
        <w:t>Wei Chao</w:t>
      </w:r>
      <w:r>
        <w:rPr>
          <w:rFonts w:ascii="Times New Roman" w:hAnsi="Times New Roman" w:cs="Times New Roman"/>
        </w:rPr>
        <w:t>, MD, PhD</w:t>
      </w:r>
      <w:r w:rsidRPr="00FC6229">
        <w:rPr>
          <w:rFonts w:ascii="Times New Roman" w:hAnsi="Times New Roman" w:cs="Times New Roman"/>
          <w:vertAlign w:val="superscript"/>
        </w:rPr>
        <w:t>1</w:t>
      </w:r>
      <w:r w:rsidRPr="00FC6229">
        <w:rPr>
          <w:rFonts w:ascii="Times New Roman" w:hAnsi="Times New Roman" w:cs="Times New Roman"/>
        </w:rPr>
        <w:t xml:space="preserve"> </w:t>
      </w:r>
    </w:p>
    <w:p w14:paraId="1470EE3C" w14:textId="77777777" w:rsidR="00B4684F" w:rsidRDefault="00B4684F" w:rsidP="00B4684F">
      <w:pPr>
        <w:spacing w:before="2" w:after="2" w:line="480" w:lineRule="auto"/>
        <w:rPr>
          <w:rFonts w:ascii="Times New Roman" w:hAnsi="Times New Roman" w:cs="Times New Roman"/>
          <w:b/>
        </w:rPr>
      </w:pPr>
    </w:p>
    <w:p w14:paraId="6E899D29" w14:textId="77777777" w:rsidR="00B4684F" w:rsidRPr="00A13A50" w:rsidRDefault="00B4684F" w:rsidP="00B4684F">
      <w:pPr>
        <w:spacing w:before="2" w:after="2" w:line="480" w:lineRule="auto"/>
        <w:rPr>
          <w:rFonts w:ascii="Times New Roman" w:hAnsi="Times New Roman" w:cs="Times New Roman"/>
          <w:b/>
        </w:rPr>
      </w:pPr>
      <w:r w:rsidRPr="002A0FA4">
        <w:rPr>
          <w:rFonts w:ascii="Times New Roman" w:hAnsi="Times New Roman" w:cs="Times New Roman"/>
          <w:b/>
        </w:rPr>
        <w:t>Short</w:t>
      </w:r>
      <w:r>
        <w:rPr>
          <w:rFonts w:ascii="Times New Roman" w:hAnsi="Times New Roman" w:cs="Times New Roman"/>
          <w:b/>
        </w:rPr>
        <w:t xml:space="preserve"> T</w:t>
      </w:r>
      <w:r w:rsidRPr="002A0FA4">
        <w:rPr>
          <w:rFonts w:ascii="Times New Roman" w:hAnsi="Times New Roman" w:cs="Times New Roman"/>
          <w:b/>
        </w:rPr>
        <w:t>itle: Mitochondrial proteomics in septic heart</w:t>
      </w:r>
    </w:p>
    <w:p w14:paraId="305F1632" w14:textId="77777777" w:rsidR="00B4684F" w:rsidRPr="00FC6229" w:rsidRDefault="00B4684F" w:rsidP="00B4684F">
      <w:pPr>
        <w:spacing w:before="2" w:after="2"/>
        <w:rPr>
          <w:rFonts w:ascii="Times New Roman" w:hAnsi="Times New Roman" w:cs="Times New Roman"/>
        </w:rPr>
      </w:pPr>
    </w:p>
    <w:p w14:paraId="4AE35002" w14:textId="77777777" w:rsidR="00B4684F" w:rsidRDefault="00B4684F" w:rsidP="00B468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622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FC6229">
        <w:rPr>
          <w:rFonts w:ascii="Times New Roman" w:hAnsi="Times New Roman" w:cs="Times New Roman"/>
        </w:rPr>
        <w:t xml:space="preserve">Translational Research Program, Department of Anesthesiology &amp; Center for Shock, Trauma </w:t>
      </w:r>
      <w:r>
        <w:rPr>
          <w:rFonts w:ascii="Times New Roman" w:hAnsi="Times New Roman" w:cs="Times New Roman"/>
        </w:rPr>
        <w:t xml:space="preserve">  </w:t>
      </w:r>
      <w:r w:rsidRPr="00FC6229">
        <w:rPr>
          <w:rFonts w:ascii="Times New Roman" w:hAnsi="Times New Roman" w:cs="Times New Roman"/>
        </w:rPr>
        <w:t>and Anesthesiology Research</w:t>
      </w:r>
      <w:r>
        <w:rPr>
          <w:rFonts w:ascii="Times New Roman" w:hAnsi="Times New Roman" w:cs="Times New Roman"/>
        </w:rPr>
        <w:t xml:space="preserve">, </w:t>
      </w:r>
      <w:r w:rsidRPr="00FC6229">
        <w:rPr>
          <w:rFonts w:ascii="Times New Roman" w:hAnsi="Times New Roman" w:cs="Times New Roman"/>
          <w:color w:val="000000" w:themeColor="text1"/>
        </w:rPr>
        <w:t>Baltimore, MD, USA</w:t>
      </w:r>
    </w:p>
    <w:p w14:paraId="0D814062" w14:textId="77777777" w:rsidR="00B4684F" w:rsidRPr="00E17D14" w:rsidRDefault="00B4684F" w:rsidP="00B468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622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FC6229">
        <w:rPr>
          <w:rFonts w:ascii="Times New Roman" w:hAnsi="Times New Roman" w:cs="Times New Roman"/>
        </w:rPr>
        <w:t>The D</w:t>
      </w:r>
      <w:r>
        <w:rPr>
          <w:rFonts w:ascii="Times New Roman" w:hAnsi="Times New Roman" w:cs="Times New Roman"/>
        </w:rPr>
        <w:t xml:space="preserve">epartment of Physiology and </w:t>
      </w:r>
      <w:r w:rsidRPr="00FC6229">
        <w:rPr>
          <w:rFonts w:ascii="Times New Roman" w:hAnsi="Times New Roman" w:cs="Times New Roman"/>
        </w:rPr>
        <w:t>Center for Biomedical Engineering and Technolog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C6229">
        <w:rPr>
          <w:rFonts w:ascii="Times New Roman" w:hAnsi="Times New Roman" w:cs="Times New Roman"/>
        </w:rPr>
        <w:t>University of Maryland School of Medicine, Baltimore, MD, USA</w:t>
      </w:r>
    </w:p>
    <w:p w14:paraId="328FB968" w14:textId="77777777" w:rsidR="00B4684F" w:rsidRPr="00B24246" w:rsidRDefault="00B4684F" w:rsidP="00B468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Pr="00FC6229">
        <w:rPr>
          <w:rFonts w:ascii="Times New Roman" w:hAnsi="Times New Roman" w:cs="Times New Roman"/>
          <w:color w:val="000000" w:themeColor="text1"/>
        </w:rPr>
        <w:t>Department of Pharmaceutical Sciences, University of Maryland School of Pharmacy, Baltimore, MD, USA</w:t>
      </w:r>
    </w:p>
    <w:p w14:paraId="3D98DDD2" w14:textId="77777777" w:rsidR="00FF3D27" w:rsidRDefault="00FF3D27" w:rsidP="001E74ED">
      <w:pPr>
        <w:jc w:val="center"/>
        <w:rPr>
          <w:rFonts w:ascii="Times New Roman" w:hAnsi="Times New Roman" w:cs="Times New Roman"/>
          <w:b/>
        </w:rPr>
      </w:pPr>
    </w:p>
    <w:p w14:paraId="2C82A35F" w14:textId="77777777" w:rsidR="001E74ED" w:rsidRDefault="001E74ED">
      <w:pPr>
        <w:rPr>
          <w:rFonts w:ascii="Times New Roman" w:hAnsi="Times New Roman" w:cs="Times New Roman"/>
          <w:b/>
        </w:rPr>
      </w:pPr>
    </w:p>
    <w:p w14:paraId="2AC24470" w14:textId="77777777" w:rsidR="006637E2" w:rsidRDefault="006637E2">
      <w:pPr>
        <w:rPr>
          <w:rFonts w:ascii="Times New Roman" w:hAnsi="Times New Roman" w:cs="Times New Roman"/>
          <w:b/>
        </w:rPr>
      </w:pPr>
    </w:p>
    <w:p w14:paraId="79C836C1" w14:textId="77777777" w:rsidR="006637E2" w:rsidRDefault="006637E2">
      <w:pPr>
        <w:rPr>
          <w:rFonts w:ascii="Times New Roman" w:hAnsi="Times New Roman" w:cs="Times New Roman"/>
          <w:b/>
        </w:rPr>
      </w:pPr>
    </w:p>
    <w:p w14:paraId="10E9818D" w14:textId="77777777" w:rsidR="000A58DD" w:rsidRDefault="000A58DD">
      <w:pPr>
        <w:rPr>
          <w:rFonts w:ascii="Times New Roman" w:hAnsi="Times New Roman" w:cs="Times New Roman"/>
          <w:b/>
        </w:rPr>
      </w:pPr>
    </w:p>
    <w:p w14:paraId="691BC660" w14:textId="77777777" w:rsidR="000A58DD" w:rsidRDefault="000A58DD">
      <w:pPr>
        <w:rPr>
          <w:rFonts w:ascii="Times New Roman" w:hAnsi="Times New Roman" w:cs="Times New Roman"/>
          <w:b/>
        </w:rPr>
      </w:pPr>
    </w:p>
    <w:p w14:paraId="69964E01" w14:textId="77777777" w:rsidR="000A58DD" w:rsidRDefault="000A58DD">
      <w:pPr>
        <w:rPr>
          <w:rFonts w:ascii="Times New Roman" w:hAnsi="Times New Roman" w:cs="Times New Roman"/>
          <w:b/>
        </w:rPr>
      </w:pPr>
    </w:p>
    <w:p w14:paraId="463B633D" w14:textId="77777777" w:rsidR="000A58DD" w:rsidRDefault="000A58DD">
      <w:pPr>
        <w:rPr>
          <w:rFonts w:ascii="Times New Roman" w:hAnsi="Times New Roman" w:cs="Times New Roman"/>
          <w:b/>
        </w:rPr>
      </w:pPr>
    </w:p>
    <w:p w14:paraId="6F5B040F" w14:textId="77777777" w:rsidR="000A58DD" w:rsidRDefault="000A58DD">
      <w:pPr>
        <w:rPr>
          <w:rFonts w:ascii="Times New Roman" w:hAnsi="Times New Roman" w:cs="Times New Roman"/>
          <w:b/>
        </w:rPr>
      </w:pPr>
    </w:p>
    <w:p w14:paraId="508F96A3" w14:textId="43585B86" w:rsidR="000A58DD" w:rsidRDefault="000A58DD">
      <w:pPr>
        <w:rPr>
          <w:rFonts w:ascii="Times New Roman" w:hAnsi="Times New Roman" w:cs="Times New Roman"/>
          <w:b/>
        </w:rPr>
      </w:pPr>
    </w:p>
    <w:p w14:paraId="2FBC0191" w14:textId="77777777" w:rsidR="00B335EF" w:rsidRDefault="00B335EF">
      <w:pPr>
        <w:rPr>
          <w:rFonts w:ascii="Times New Roman" w:hAnsi="Times New Roman" w:cs="Times New Roman"/>
          <w:b/>
        </w:rPr>
      </w:pPr>
    </w:p>
    <w:p w14:paraId="2F92C116" w14:textId="666E90B0" w:rsidR="00BE070B" w:rsidRDefault="00FF3D27" w:rsidP="00521DD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BE070B">
        <w:rPr>
          <w:rFonts w:ascii="Times New Roman" w:hAnsi="Times New Roman" w:cs="Times New Roman"/>
          <w:b/>
        </w:rPr>
        <w:t>F</w:t>
      </w:r>
      <w:r w:rsidR="00B23EDC">
        <w:rPr>
          <w:rFonts w:ascii="Times New Roman" w:hAnsi="Times New Roman" w:cs="Times New Roman"/>
          <w:b/>
        </w:rPr>
        <w:t>igure 1</w:t>
      </w:r>
    </w:p>
    <w:p w14:paraId="33D42B62" w14:textId="77777777" w:rsidR="00B23EDC" w:rsidRDefault="00B23EDC" w:rsidP="00521DDE">
      <w:pPr>
        <w:jc w:val="center"/>
        <w:rPr>
          <w:rFonts w:ascii="Times New Roman" w:hAnsi="Times New Roman" w:cs="Times New Roman"/>
          <w:b/>
        </w:rPr>
      </w:pPr>
    </w:p>
    <w:p w14:paraId="6D910C6A" w14:textId="77777777" w:rsidR="00B23EDC" w:rsidRDefault="00B23EDC" w:rsidP="00521DDE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C06229D" w14:textId="77777777" w:rsidR="00BE070B" w:rsidRDefault="00BE070B" w:rsidP="00B31F9E">
      <w:pPr>
        <w:rPr>
          <w:rFonts w:ascii="Times New Roman" w:hAnsi="Times New Roman" w:cs="Times New Roman"/>
          <w:b/>
        </w:rPr>
      </w:pPr>
    </w:p>
    <w:p w14:paraId="026AAEAA" w14:textId="77777777" w:rsidR="00133816" w:rsidRDefault="00D948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D439B27" wp14:editId="35A4062E">
            <wp:extent cx="5943600" cy="2478405"/>
            <wp:effectExtent l="25400" t="0" r="0" b="0"/>
            <wp:docPr id="15" name="Picture 14" descr="Supplemental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B6A20" w14:textId="77777777" w:rsidR="00D9481D" w:rsidRDefault="00D9481D" w:rsidP="00133816">
      <w:pPr>
        <w:rPr>
          <w:rFonts w:ascii="Times New Roman" w:hAnsi="Times New Roman" w:cs="Times New Roman"/>
          <w:b/>
          <w:bCs/>
          <w:szCs w:val="20"/>
        </w:rPr>
      </w:pPr>
    </w:p>
    <w:p w14:paraId="3BA6B4B0" w14:textId="77777777" w:rsidR="00B23EDC" w:rsidRDefault="00B23EDC" w:rsidP="00133816">
      <w:pPr>
        <w:rPr>
          <w:rFonts w:ascii="Times New Roman" w:hAnsi="Times New Roman" w:cs="Times New Roman"/>
          <w:b/>
          <w:bCs/>
          <w:szCs w:val="20"/>
        </w:rPr>
      </w:pPr>
    </w:p>
    <w:p w14:paraId="056E9025" w14:textId="77777777" w:rsidR="00B23EDC" w:rsidRDefault="00B23EDC" w:rsidP="00133816">
      <w:pPr>
        <w:rPr>
          <w:rFonts w:ascii="Times New Roman" w:hAnsi="Times New Roman" w:cs="Times New Roman"/>
          <w:b/>
          <w:bCs/>
          <w:szCs w:val="20"/>
        </w:rPr>
      </w:pPr>
    </w:p>
    <w:p w14:paraId="7D9C8480" w14:textId="77777777" w:rsidR="00B23EDC" w:rsidRDefault="00B23EDC" w:rsidP="00133816">
      <w:pPr>
        <w:rPr>
          <w:rFonts w:ascii="Times New Roman" w:hAnsi="Times New Roman" w:cs="Times New Roman"/>
          <w:b/>
          <w:bCs/>
          <w:szCs w:val="20"/>
        </w:rPr>
      </w:pPr>
    </w:p>
    <w:p w14:paraId="1DE33A93" w14:textId="77777777" w:rsidR="00133816" w:rsidRPr="00AD766B" w:rsidRDefault="005E6EAE" w:rsidP="00133816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Cs w:val="20"/>
        </w:rPr>
        <w:t>Supplemental</w:t>
      </w:r>
      <w:r w:rsidR="00F10CC8" w:rsidRPr="00C423E0">
        <w:rPr>
          <w:rFonts w:ascii="Times New Roman" w:hAnsi="Times New Roman" w:cs="Times New Roman"/>
          <w:b/>
          <w:bCs/>
          <w:szCs w:val="20"/>
        </w:rPr>
        <w:t xml:space="preserve"> Figu</w:t>
      </w:r>
      <w:r w:rsidR="00C76C4F">
        <w:rPr>
          <w:rFonts w:ascii="Times New Roman" w:hAnsi="Times New Roman" w:cs="Times New Roman"/>
          <w:b/>
          <w:bCs/>
          <w:szCs w:val="20"/>
        </w:rPr>
        <w:t xml:space="preserve">re </w:t>
      </w:r>
      <w:r w:rsidR="007141E1">
        <w:rPr>
          <w:rFonts w:ascii="Times New Roman" w:hAnsi="Times New Roman" w:cs="Times New Roman"/>
          <w:b/>
          <w:bCs/>
          <w:szCs w:val="20"/>
        </w:rPr>
        <w:t>1</w:t>
      </w:r>
      <w:r w:rsidR="00A50C92">
        <w:rPr>
          <w:rFonts w:ascii="Times New Roman" w:hAnsi="Times New Roman" w:cs="Times New Roman"/>
          <w:b/>
          <w:bCs/>
          <w:szCs w:val="20"/>
        </w:rPr>
        <w:t xml:space="preserve">. </w:t>
      </w:r>
      <w:r w:rsidR="00420A9D">
        <w:rPr>
          <w:rFonts w:ascii="Times New Roman" w:hAnsi="Times New Roman" w:cs="Times New Roman"/>
          <w:b/>
          <w:bCs/>
          <w:szCs w:val="20"/>
        </w:rPr>
        <w:t>Assessment of non-mitochondrial proteins in i</w:t>
      </w:r>
      <w:r w:rsidR="00A50C92">
        <w:rPr>
          <w:rFonts w:ascii="Times New Roman" w:hAnsi="Times New Roman" w:cs="Times New Roman"/>
          <w:b/>
          <w:bCs/>
          <w:szCs w:val="20"/>
        </w:rPr>
        <w:t>solated mitochondria</w:t>
      </w:r>
      <w:r w:rsidR="00420A9D">
        <w:rPr>
          <w:rFonts w:ascii="Times New Roman" w:hAnsi="Times New Roman" w:cs="Times New Roman"/>
          <w:b/>
          <w:bCs/>
          <w:szCs w:val="20"/>
        </w:rPr>
        <w:t xml:space="preserve">. </w:t>
      </w:r>
      <w:r w:rsidR="00420A9D">
        <w:rPr>
          <w:rFonts w:ascii="Times New Roman" w:hAnsi="Times New Roman" w:cs="Times New Roman"/>
          <w:bCs/>
          <w:szCs w:val="20"/>
        </w:rPr>
        <w:t xml:space="preserve">Western blots of </w:t>
      </w:r>
      <w:r w:rsidR="00AA523E">
        <w:rPr>
          <w:rFonts w:ascii="Times New Roman" w:hAnsi="Times New Roman" w:cs="Times New Roman"/>
          <w:bCs/>
          <w:szCs w:val="20"/>
        </w:rPr>
        <w:t>GAPDH</w:t>
      </w:r>
      <w:r w:rsidR="00420A9D">
        <w:rPr>
          <w:rFonts w:ascii="Times New Roman" w:hAnsi="Times New Roman" w:cs="Times New Roman"/>
          <w:bCs/>
          <w:szCs w:val="20"/>
        </w:rPr>
        <w:t xml:space="preserve">, SERCA, and cytochrome c in whole heart and isolated mitochondria from sham and </w:t>
      </w:r>
      <w:r w:rsidR="00CE1903">
        <w:rPr>
          <w:rFonts w:ascii="Times New Roman" w:hAnsi="Times New Roman" w:cs="Times New Roman"/>
          <w:bCs/>
          <w:szCs w:val="20"/>
        </w:rPr>
        <w:t>CLP</w:t>
      </w:r>
      <w:r w:rsidR="00420A9D">
        <w:rPr>
          <w:rFonts w:ascii="Times New Roman" w:hAnsi="Times New Roman" w:cs="Times New Roman"/>
          <w:bCs/>
          <w:szCs w:val="20"/>
        </w:rPr>
        <w:t xml:space="preserve"> mice</w:t>
      </w:r>
      <w:r w:rsidR="00A4787D">
        <w:rPr>
          <w:rFonts w:ascii="Times New Roman" w:hAnsi="Times New Roman" w:cs="Times New Roman"/>
          <w:bCs/>
          <w:szCs w:val="20"/>
        </w:rPr>
        <w:t xml:space="preserve">. GAPDH is shown using </w:t>
      </w:r>
      <w:r w:rsidR="00B31CBC">
        <w:rPr>
          <w:rFonts w:ascii="Times New Roman" w:hAnsi="Times New Roman" w:cs="Times New Roman"/>
          <w:bCs/>
          <w:szCs w:val="20"/>
        </w:rPr>
        <w:t xml:space="preserve">normal exposure and </w:t>
      </w:r>
      <w:r w:rsidR="00355EA6">
        <w:rPr>
          <w:rFonts w:ascii="Times New Roman" w:hAnsi="Times New Roman" w:cs="Times New Roman"/>
          <w:bCs/>
          <w:szCs w:val="20"/>
        </w:rPr>
        <w:t>prolonged exposure</w:t>
      </w:r>
      <w:r w:rsidR="00B31CBC">
        <w:rPr>
          <w:rFonts w:ascii="Times New Roman" w:hAnsi="Times New Roman" w:cs="Times New Roman"/>
          <w:bCs/>
          <w:szCs w:val="20"/>
        </w:rPr>
        <w:t>.</w:t>
      </w:r>
      <w:r w:rsidR="00AA523E">
        <w:rPr>
          <w:rFonts w:ascii="Times New Roman" w:hAnsi="Times New Roman" w:cs="Times New Roman"/>
          <w:bCs/>
          <w:szCs w:val="20"/>
        </w:rPr>
        <w:t xml:space="preserve"> </w:t>
      </w:r>
      <w:r w:rsidR="00B31CBC">
        <w:rPr>
          <w:rFonts w:ascii="Times New Roman" w:hAnsi="Times New Roman" w:cs="Times New Roman"/>
          <w:bCs/>
          <w:szCs w:val="20"/>
        </w:rPr>
        <w:t>(Abbreviations: GAPDH,</w:t>
      </w:r>
      <w:r w:rsidR="00AA523E">
        <w:rPr>
          <w:rFonts w:ascii="Times New Roman" w:hAnsi="Times New Roman" w:cs="Times New Roman"/>
          <w:bCs/>
          <w:szCs w:val="20"/>
        </w:rPr>
        <w:t xml:space="preserve"> glyceraldehyde 3-phosphate</w:t>
      </w:r>
      <w:r w:rsidR="00420A9D">
        <w:rPr>
          <w:rFonts w:ascii="Times New Roman" w:hAnsi="Times New Roman" w:cs="Times New Roman"/>
          <w:bCs/>
          <w:szCs w:val="20"/>
        </w:rPr>
        <w:t xml:space="preserve"> </w:t>
      </w:r>
      <w:r w:rsidR="00AA523E">
        <w:rPr>
          <w:rFonts w:ascii="Times New Roman" w:hAnsi="Times New Roman" w:cs="Times New Roman"/>
          <w:bCs/>
          <w:szCs w:val="20"/>
        </w:rPr>
        <w:t>dehydrogenase,</w:t>
      </w:r>
      <w:r w:rsidR="00B31CBC">
        <w:rPr>
          <w:rFonts w:ascii="Times New Roman" w:hAnsi="Times New Roman" w:cs="Times New Roman"/>
          <w:bCs/>
          <w:szCs w:val="20"/>
        </w:rPr>
        <w:t xml:space="preserve"> SERCA, SR Ca</w:t>
      </w:r>
      <w:r w:rsidR="00B31CBC">
        <w:rPr>
          <w:rFonts w:ascii="Times New Roman" w:hAnsi="Times New Roman" w:cs="Times New Roman"/>
          <w:bCs/>
          <w:szCs w:val="20"/>
          <w:vertAlign w:val="superscript"/>
        </w:rPr>
        <w:t>2+</w:t>
      </w:r>
      <w:r w:rsidR="00B31CBC">
        <w:rPr>
          <w:rFonts w:ascii="Times New Roman" w:hAnsi="Times New Roman" w:cs="Times New Roman"/>
          <w:bCs/>
          <w:szCs w:val="20"/>
        </w:rPr>
        <w:t>-ATPase).</w:t>
      </w:r>
      <w:r w:rsidR="00AA523E">
        <w:rPr>
          <w:rFonts w:ascii="Times New Roman" w:hAnsi="Times New Roman" w:cs="Times New Roman"/>
          <w:bCs/>
          <w:szCs w:val="20"/>
        </w:rPr>
        <w:t xml:space="preserve"> </w:t>
      </w:r>
      <w:r w:rsidR="00A50C92">
        <w:rPr>
          <w:rFonts w:ascii="Times New Roman" w:hAnsi="Times New Roman" w:cs="Times New Roman"/>
          <w:b/>
          <w:bCs/>
          <w:szCs w:val="20"/>
        </w:rPr>
        <w:t xml:space="preserve"> </w:t>
      </w:r>
    </w:p>
    <w:p w14:paraId="314AE7EE" w14:textId="77777777" w:rsidR="00B22C0B" w:rsidRDefault="00B22C0B" w:rsidP="00133816">
      <w:pPr>
        <w:rPr>
          <w:rFonts w:ascii="Times New Roman" w:hAnsi="Times New Roman" w:cs="Times New Roman"/>
          <w:sz w:val="20"/>
          <w:szCs w:val="20"/>
        </w:rPr>
      </w:pPr>
    </w:p>
    <w:p w14:paraId="21B056BA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04FBD911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4CC31D31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7443CD98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68333687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0FBFD20E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4CEA23F9" w14:textId="77777777" w:rsidR="00583C84" w:rsidRDefault="00583C84" w:rsidP="00133816">
      <w:pPr>
        <w:rPr>
          <w:rFonts w:ascii="Times New Roman" w:hAnsi="Times New Roman" w:cs="Times New Roman"/>
          <w:b/>
        </w:rPr>
      </w:pPr>
    </w:p>
    <w:p w14:paraId="4D72ECD6" w14:textId="77777777" w:rsidR="00BE070B" w:rsidRPr="00BE070B" w:rsidRDefault="00BE070B" w:rsidP="00133816">
      <w:pPr>
        <w:rPr>
          <w:rFonts w:ascii="Times New Roman" w:hAnsi="Times New Roman" w:cs="Times New Roman"/>
          <w:b/>
        </w:rPr>
      </w:pPr>
    </w:p>
    <w:p w14:paraId="4CF49E5D" w14:textId="77777777" w:rsidR="00A6637C" w:rsidRDefault="00A6637C" w:rsidP="00133816">
      <w:pPr>
        <w:rPr>
          <w:rFonts w:ascii="Times New Roman" w:hAnsi="Times New Roman" w:cs="Times New Roman"/>
          <w:b/>
          <w:bCs/>
        </w:rPr>
      </w:pPr>
    </w:p>
    <w:p w14:paraId="5F6C40B5" w14:textId="77777777" w:rsidR="00D9481D" w:rsidRDefault="00D9481D" w:rsidP="00133816">
      <w:pPr>
        <w:rPr>
          <w:rFonts w:ascii="Times New Roman" w:hAnsi="Times New Roman" w:cs="Times New Roman"/>
          <w:sz w:val="20"/>
          <w:szCs w:val="20"/>
        </w:rPr>
      </w:pPr>
    </w:p>
    <w:p w14:paraId="56FB414F" w14:textId="77777777" w:rsidR="00D9481D" w:rsidRDefault="00D9481D" w:rsidP="00133816">
      <w:pPr>
        <w:rPr>
          <w:rFonts w:ascii="Times New Roman" w:hAnsi="Times New Roman" w:cs="Times New Roman"/>
          <w:sz w:val="20"/>
          <w:szCs w:val="20"/>
        </w:rPr>
      </w:pPr>
    </w:p>
    <w:p w14:paraId="1DC297BB" w14:textId="77777777" w:rsidR="00B31F9E" w:rsidRPr="00B42AFD" w:rsidRDefault="00B31F9E">
      <w:pPr>
        <w:rPr>
          <w:rFonts w:ascii="Times New Roman" w:hAnsi="Times New Roman" w:cs="Times New Roman"/>
          <w:b/>
        </w:rPr>
      </w:pPr>
    </w:p>
    <w:sectPr w:rsidR="00B31F9E" w:rsidRPr="00B42AFD" w:rsidSect="00FC0E7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706B5"/>
    <w:multiLevelType w:val="hybridMultilevel"/>
    <w:tmpl w:val="BC8A9698"/>
    <w:lvl w:ilvl="0" w:tplc="EAC8B6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CD76D9"/>
    <w:multiLevelType w:val="hybridMultilevel"/>
    <w:tmpl w:val="91E0C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205B0F"/>
    <w:multiLevelType w:val="hybridMultilevel"/>
    <w:tmpl w:val="0122D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9F3D8F"/>
    <w:multiLevelType w:val="hybridMultilevel"/>
    <w:tmpl w:val="5AF26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941ED2"/>
    <w:multiLevelType w:val="hybridMultilevel"/>
    <w:tmpl w:val="BF223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D24AD7"/>
    <w:multiLevelType w:val="hybridMultilevel"/>
    <w:tmpl w:val="6DE0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E752AF"/>
    <w:multiLevelType w:val="hybridMultilevel"/>
    <w:tmpl w:val="248A4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1924F4"/>
    <w:multiLevelType w:val="multilevel"/>
    <w:tmpl w:val="D0F85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53222C5"/>
    <w:multiLevelType w:val="multilevel"/>
    <w:tmpl w:val="3E64E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A996EEF"/>
    <w:multiLevelType w:val="hybridMultilevel"/>
    <w:tmpl w:val="CF184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2E6389"/>
    <w:multiLevelType w:val="hybridMultilevel"/>
    <w:tmpl w:val="7540B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E77447"/>
    <w:multiLevelType w:val="hybridMultilevel"/>
    <w:tmpl w:val="3AEA8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3C62F1"/>
    <w:multiLevelType w:val="hybridMultilevel"/>
    <w:tmpl w:val="9A600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5"/>
  </w:num>
  <w:num w:numId="6">
    <w:abstractNumId w:val="8"/>
  </w:num>
  <w:num w:numId="7">
    <w:abstractNumId w:val="7"/>
  </w:num>
  <w:num w:numId="8">
    <w:abstractNumId w:val="3"/>
  </w:num>
  <w:num w:numId="9">
    <w:abstractNumId w:val="10"/>
  </w:num>
  <w:num w:numId="10">
    <w:abstractNumId w:val="4"/>
  </w:num>
  <w:num w:numId="11">
    <w:abstractNumId w:val="1"/>
  </w:num>
  <w:num w:numId="12">
    <w:abstractNumId w:val="1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55d2v925522ye0rs8pz95yzzpzexx9sesz&quot;&gt;References for Paper Copy mod-Converted&lt;record-ids&gt;&lt;item&gt;1&lt;/item&gt;&lt;item&gt;3&lt;/item&gt;&lt;item&gt;11&lt;/item&gt;&lt;item&gt;12&lt;/item&gt;&lt;item&gt;72&lt;/item&gt;&lt;item&gt;75&lt;/item&gt;&lt;item&gt;136&lt;/item&gt;&lt;/record-ids&gt;&lt;/item&gt;&lt;/Libraries&gt;"/>
  </w:docVars>
  <w:rsids>
    <w:rsidRoot w:val="00795DD2"/>
    <w:rsid w:val="00027E68"/>
    <w:rsid w:val="00043864"/>
    <w:rsid w:val="00045883"/>
    <w:rsid w:val="00060697"/>
    <w:rsid w:val="000763AC"/>
    <w:rsid w:val="00087117"/>
    <w:rsid w:val="0009514A"/>
    <w:rsid w:val="000A58DD"/>
    <w:rsid w:val="000C358F"/>
    <w:rsid w:val="000C6144"/>
    <w:rsid w:val="000C677B"/>
    <w:rsid w:val="000C6F56"/>
    <w:rsid w:val="000D433A"/>
    <w:rsid w:val="00111D93"/>
    <w:rsid w:val="001239C2"/>
    <w:rsid w:val="001304D2"/>
    <w:rsid w:val="001318F6"/>
    <w:rsid w:val="00132B87"/>
    <w:rsid w:val="00133816"/>
    <w:rsid w:val="001555FE"/>
    <w:rsid w:val="00155A14"/>
    <w:rsid w:val="00167440"/>
    <w:rsid w:val="0017271F"/>
    <w:rsid w:val="001C161B"/>
    <w:rsid w:val="001C527D"/>
    <w:rsid w:val="001D596B"/>
    <w:rsid w:val="001D5D4A"/>
    <w:rsid w:val="001E5E5B"/>
    <w:rsid w:val="001E74ED"/>
    <w:rsid w:val="001F2623"/>
    <w:rsid w:val="001F5B5A"/>
    <w:rsid w:val="00202744"/>
    <w:rsid w:val="00245086"/>
    <w:rsid w:val="0025717A"/>
    <w:rsid w:val="00291C50"/>
    <w:rsid w:val="00294658"/>
    <w:rsid w:val="00296E17"/>
    <w:rsid w:val="002B2CAC"/>
    <w:rsid w:val="002B3BC2"/>
    <w:rsid w:val="002C0701"/>
    <w:rsid w:val="002C243E"/>
    <w:rsid w:val="002C4C77"/>
    <w:rsid w:val="002C4D7E"/>
    <w:rsid w:val="002F7AC7"/>
    <w:rsid w:val="00302B3E"/>
    <w:rsid w:val="00302CAF"/>
    <w:rsid w:val="0031335E"/>
    <w:rsid w:val="00321914"/>
    <w:rsid w:val="003350B6"/>
    <w:rsid w:val="00342DA2"/>
    <w:rsid w:val="00355EA6"/>
    <w:rsid w:val="00361610"/>
    <w:rsid w:val="00363421"/>
    <w:rsid w:val="0037008C"/>
    <w:rsid w:val="00374B68"/>
    <w:rsid w:val="00377720"/>
    <w:rsid w:val="00377E53"/>
    <w:rsid w:val="003810EC"/>
    <w:rsid w:val="003C2417"/>
    <w:rsid w:val="003D4D7F"/>
    <w:rsid w:val="003E4047"/>
    <w:rsid w:val="003E7F8B"/>
    <w:rsid w:val="003F2C8D"/>
    <w:rsid w:val="00402AC3"/>
    <w:rsid w:val="0040473A"/>
    <w:rsid w:val="004118D4"/>
    <w:rsid w:val="00415624"/>
    <w:rsid w:val="0041797D"/>
    <w:rsid w:val="00420758"/>
    <w:rsid w:val="00420A9D"/>
    <w:rsid w:val="00427B37"/>
    <w:rsid w:val="00471E9E"/>
    <w:rsid w:val="004933FC"/>
    <w:rsid w:val="004A1067"/>
    <w:rsid w:val="004B18C6"/>
    <w:rsid w:val="004C07A6"/>
    <w:rsid w:val="004D75C2"/>
    <w:rsid w:val="004E19BF"/>
    <w:rsid w:val="004E2DCE"/>
    <w:rsid w:val="004E634D"/>
    <w:rsid w:val="004F6512"/>
    <w:rsid w:val="0050736F"/>
    <w:rsid w:val="00521DDE"/>
    <w:rsid w:val="005224E1"/>
    <w:rsid w:val="005272DA"/>
    <w:rsid w:val="00541D69"/>
    <w:rsid w:val="00543699"/>
    <w:rsid w:val="00555A20"/>
    <w:rsid w:val="00583C84"/>
    <w:rsid w:val="00585483"/>
    <w:rsid w:val="00597372"/>
    <w:rsid w:val="005976B2"/>
    <w:rsid w:val="005A2E7C"/>
    <w:rsid w:val="005B6670"/>
    <w:rsid w:val="005C54B9"/>
    <w:rsid w:val="005D35A4"/>
    <w:rsid w:val="005D5483"/>
    <w:rsid w:val="005E0021"/>
    <w:rsid w:val="005E207D"/>
    <w:rsid w:val="005E6EAE"/>
    <w:rsid w:val="005E7B26"/>
    <w:rsid w:val="005F0374"/>
    <w:rsid w:val="005F0A10"/>
    <w:rsid w:val="005F7548"/>
    <w:rsid w:val="00611597"/>
    <w:rsid w:val="00640326"/>
    <w:rsid w:val="0064563D"/>
    <w:rsid w:val="00645CEF"/>
    <w:rsid w:val="00646BF1"/>
    <w:rsid w:val="006637E2"/>
    <w:rsid w:val="00691E84"/>
    <w:rsid w:val="006C474B"/>
    <w:rsid w:val="006D7663"/>
    <w:rsid w:val="00706DB9"/>
    <w:rsid w:val="007141E1"/>
    <w:rsid w:val="0072499E"/>
    <w:rsid w:val="00727887"/>
    <w:rsid w:val="007346E9"/>
    <w:rsid w:val="007377EF"/>
    <w:rsid w:val="0075032A"/>
    <w:rsid w:val="00761CED"/>
    <w:rsid w:val="00787A70"/>
    <w:rsid w:val="00794582"/>
    <w:rsid w:val="00795DD2"/>
    <w:rsid w:val="007A20CB"/>
    <w:rsid w:val="007A29C4"/>
    <w:rsid w:val="007C1730"/>
    <w:rsid w:val="007D05DF"/>
    <w:rsid w:val="007D38EA"/>
    <w:rsid w:val="007F29EB"/>
    <w:rsid w:val="007F449E"/>
    <w:rsid w:val="00810DF9"/>
    <w:rsid w:val="008205EF"/>
    <w:rsid w:val="00820EDD"/>
    <w:rsid w:val="00853237"/>
    <w:rsid w:val="00857513"/>
    <w:rsid w:val="00865C9B"/>
    <w:rsid w:val="00867A90"/>
    <w:rsid w:val="008A6466"/>
    <w:rsid w:val="008B0980"/>
    <w:rsid w:val="008C0BE7"/>
    <w:rsid w:val="008D0404"/>
    <w:rsid w:val="008D373C"/>
    <w:rsid w:val="008D6C21"/>
    <w:rsid w:val="008E5048"/>
    <w:rsid w:val="008F72EC"/>
    <w:rsid w:val="009373A1"/>
    <w:rsid w:val="009458E9"/>
    <w:rsid w:val="00956A1C"/>
    <w:rsid w:val="00961AD9"/>
    <w:rsid w:val="0097138B"/>
    <w:rsid w:val="00997B14"/>
    <w:rsid w:val="009B5E01"/>
    <w:rsid w:val="009C05C2"/>
    <w:rsid w:val="009F3426"/>
    <w:rsid w:val="00A00CDC"/>
    <w:rsid w:val="00A02C7B"/>
    <w:rsid w:val="00A11535"/>
    <w:rsid w:val="00A258EC"/>
    <w:rsid w:val="00A4204A"/>
    <w:rsid w:val="00A433A0"/>
    <w:rsid w:val="00A46961"/>
    <w:rsid w:val="00A4787D"/>
    <w:rsid w:val="00A5058C"/>
    <w:rsid w:val="00A50C92"/>
    <w:rsid w:val="00A575FE"/>
    <w:rsid w:val="00A61570"/>
    <w:rsid w:val="00A6637C"/>
    <w:rsid w:val="00A72693"/>
    <w:rsid w:val="00A810A0"/>
    <w:rsid w:val="00AA3BD5"/>
    <w:rsid w:val="00AA523E"/>
    <w:rsid w:val="00AB5952"/>
    <w:rsid w:val="00AC6129"/>
    <w:rsid w:val="00AD531B"/>
    <w:rsid w:val="00AD766B"/>
    <w:rsid w:val="00AE209A"/>
    <w:rsid w:val="00AF473A"/>
    <w:rsid w:val="00AF6FBF"/>
    <w:rsid w:val="00B07B05"/>
    <w:rsid w:val="00B11051"/>
    <w:rsid w:val="00B1248B"/>
    <w:rsid w:val="00B14BD5"/>
    <w:rsid w:val="00B22C0B"/>
    <w:rsid w:val="00B23EDC"/>
    <w:rsid w:val="00B27490"/>
    <w:rsid w:val="00B31CBC"/>
    <w:rsid w:val="00B31F9E"/>
    <w:rsid w:val="00B335EF"/>
    <w:rsid w:val="00B356FB"/>
    <w:rsid w:val="00B42AFD"/>
    <w:rsid w:val="00B4684F"/>
    <w:rsid w:val="00B55AE3"/>
    <w:rsid w:val="00B55C06"/>
    <w:rsid w:val="00B748DF"/>
    <w:rsid w:val="00B914B8"/>
    <w:rsid w:val="00BA4ED0"/>
    <w:rsid w:val="00BA7669"/>
    <w:rsid w:val="00BB10DB"/>
    <w:rsid w:val="00BC2D82"/>
    <w:rsid w:val="00BE070B"/>
    <w:rsid w:val="00BF6A47"/>
    <w:rsid w:val="00C04906"/>
    <w:rsid w:val="00C423E0"/>
    <w:rsid w:val="00C55427"/>
    <w:rsid w:val="00C5764C"/>
    <w:rsid w:val="00C7133F"/>
    <w:rsid w:val="00C76C4F"/>
    <w:rsid w:val="00C83BA6"/>
    <w:rsid w:val="00C842E1"/>
    <w:rsid w:val="00C8762F"/>
    <w:rsid w:val="00C97803"/>
    <w:rsid w:val="00CA3C04"/>
    <w:rsid w:val="00CC72E4"/>
    <w:rsid w:val="00CD04F9"/>
    <w:rsid w:val="00CE1903"/>
    <w:rsid w:val="00CF6FBF"/>
    <w:rsid w:val="00D01954"/>
    <w:rsid w:val="00D04830"/>
    <w:rsid w:val="00D07712"/>
    <w:rsid w:val="00D47881"/>
    <w:rsid w:val="00D55F3F"/>
    <w:rsid w:val="00D57A62"/>
    <w:rsid w:val="00D60E65"/>
    <w:rsid w:val="00D75D52"/>
    <w:rsid w:val="00D9481D"/>
    <w:rsid w:val="00DB37A2"/>
    <w:rsid w:val="00DB37B1"/>
    <w:rsid w:val="00DB6BE1"/>
    <w:rsid w:val="00DC0359"/>
    <w:rsid w:val="00DD07AE"/>
    <w:rsid w:val="00E006AE"/>
    <w:rsid w:val="00E060DD"/>
    <w:rsid w:val="00E167E5"/>
    <w:rsid w:val="00E17B08"/>
    <w:rsid w:val="00E22280"/>
    <w:rsid w:val="00E24426"/>
    <w:rsid w:val="00E44E04"/>
    <w:rsid w:val="00E75366"/>
    <w:rsid w:val="00E861CC"/>
    <w:rsid w:val="00EA4341"/>
    <w:rsid w:val="00EA6319"/>
    <w:rsid w:val="00EB12CF"/>
    <w:rsid w:val="00EB6C1E"/>
    <w:rsid w:val="00EC125A"/>
    <w:rsid w:val="00EE0D28"/>
    <w:rsid w:val="00EF0D76"/>
    <w:rsid w:val="00F10CC8"/>
    <w:rsid w:val="00F11FE6"/>
    <w:rsid w:val="00F1492F"/>
    <w:rsid w:val="00F151F6"/>
    <w:rsid w:val="00F26BB3"/>
    <w:rsid w:val="00F276E5"/>
    <w:rsid w:val="00F30EBB"/>
    <w:rsid w:val="00F367D8"/>
    <w:rsid w:val="00F53DAD"/>
    <w:rsid w:val="00F63DA6"/>
    <w:rsid w:val="00F71702"/>
    <w:rsid w:val="00F76BA4"/>
    <w:rsid w:val="00F85993"/>
    <w:rsid w:val="00F87E2C"/>
    <w:rsid w:val="00F9669C"/>
    <w:rsid w:val="00FB036B"/>
    <w:rsid w:val="00FB2869"/>
    <w:rsid w:val="00FC0E78"/>
    <w:rsid w:val="00FC1EAF"/>
    <w:rsid w:val="00FC4114"/>
    <w:rsid w:val="00FE490C"/>
    <w:rsid w:val="00FE4DE8"/>
    <w:rsid w:val="00FE7788"/>
    <w:rsid w:val="00FF2101"/>
    <w:rsid w:val="00FF21CD"/>
    <w:rsid w:val="00FF3D27"/>
    <w:rsid w:val="00FF5B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0BB89"/>
  <w15:docId w15:val="{2D76F75D-58C3-6A4C-81A5-9770FA59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575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724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411C0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5DD2"/>
    <w:pPr>
      <w:spacing w:line="259" w:lineRule="auto"/>
      <w:jc w:val="center"/>
    </w:pPr>
    <w:rPr>
      <w:rFonts w:ascii="Cambria" w:hAnsi="Cambria" w:cs="Calibr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DD2"/>
    <w:rPr>
      <w:rFonts w:ascii="Cambria" w:hAnsi="Cambria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95DD2"/>
    <w:pPr>
      <w:spacing w:after="160"/>
    </w:pPr>
    <w:rPr>
      <w:rFonts w:ascii="Cambria" w:hAnsi="Cambria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5DD2"/>
    <w:rPr>
      <w:rFonts w:ascii="Cambria" w:hAnsi="Cambria" w:cs="Calibri"/>
      <w:noProof/>
      <w:szCs w:val="22"/>
    </w:rPr>
  </w:style>
  <w:style w:type="paragraph" w:styleId="ListParagraph">
    <w:name w:val="List Paragraph"/>
    <w:basedOn w:val="Normal"/>
    <w:uiPriority w:val="34"/>
    <w:qFormat/>
    <w:rsid w:val="00795DD2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249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E74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4ED"/>
  </w:style>
  <w:style w:type="paragraph" w:styleId="Footer">
    <w:name w:val="footer"/>
    <w:basedOn w:val="Normal"/>
    <w:link w:val="FooterChar"/>
    <w:uiPriority w:val="99"/>
    <w:unhideWhenUsed/>
    <w:rsid w:val="001E74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4ED"/>
  </w:style>
  <w:style w:type="character" w:styleId="CommentReference">
    <w:name w:val="annotation reference"/>
    <w:basedOn w:val="DefaultParagraphFont"/>
    <w:uiPriority w:val="99"/>
    <w:semiHidden/>
    <w:unhideWhenUsed/>
    <w:rsid w:val="00EA43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341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3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3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3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34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434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A43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A434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A4341"/>
  </w:style>
  <w:style w:type="character" w:customStyle="1" w:styleId="apple-converted-space">
    <w:name w:val="apple-converted-space"/>
    <w:basedOn w:val="DefaultParagraphFont"/>
    <w:rsid w:val="00EA4341"/>
  </w:style>
  <w:style w:type="character" w:customStyle="1" w:styleId="docsum-pmid">
    <w:name w:val="docsum-pmid"/>
    <w:basedOn w:val="DefaultParagraphFont"/>
    <w:rsid w:val="00EA4341"/>
  </w:style>
  <w:style w:type="character" w:styleId="Strong">
    <w:name w:val="Strong"/>
    <w:basedOn w:val="DefaultParagraphFont"/>
    <w:uiPriority w:val="22"/>
    <w:rsid w:val="00EA4341"/>
    <w:rPr>
      <w:b/>
    </w:rPr>
  </w:style>
  <w:style w:type="character" w:styleId="LineNumber">
    <w:name w:val="line number"/>
    <w:basedOn w:val="DefaultParagraphFont"/>
    <w:semiHidden/>
    <w:unhideWhenUsed/>
    <w:rsid w:val="007D3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 Shimada</dc:creator>
  <cp:keywords/>
  <cp:lastModifiedBy>Chao,Wei</cp:lastModifiedBy>
  <cp:revision>6</cp:revision>
  <dcterms:created xsi:type="dcterms:W3CDTF">2021-08-16T20:20:00Z</dcterms:created>
  <dcterms:modified xsi:type="dcterms:W3CDTF">2021-08-18T17:46:00Z</dcterms:modified>
</cp:coreProperties>
</file>